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1019"/>
        <w:gridCol w:w="2298"/>
        <w:gridCol w:w="991"/>
      </w:tblGrid>
      <w:tr w:rsidR="00CD6592" w:rsidRPr="00CD6592" w14:paraId="3CFFCDD3" w14:textId="77777777" w:rsidTr="00A12322">
        <w:trPr>
          <w:trHeight w:val="640"/>
        </w:trPr>
        <w:tc>
          <w:tcPr>
            <w:tcW w:w="101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CD04B" w14:textId="565ADF09" w:rsidR="00A12322" w:rsidRPr="00CD6592" w:rsidRDefault="00F408A1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Table S</w:t>
            </w:r>
            <w:r w:rsidR="00A12322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 Univariate and multivariate logistic regression analyses to identify factors associated with the CSN overactivity (delayed H/M ratio &lt;2.0)</w:t>
            </w:r>
          </w:p>
        </w:tc>
      </w:tr>
      <w:tr w:rsidR="00CD6592" w:rsidRPr="00CD6592" w14:paraId="29D8836E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E5CE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49F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Univariate</w:t>
            </w:r>
          </w:p>
        </w:tc>
        <w:tc>
          <w:tcPr>
            <w:tcW w:w="32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A7DD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Multivariate</w:t>
            </w:r>
          </w:p>
        </w:tc>
      </w:tr>
      <w:tr w:rsidR="00CD6592" w:rsidRPr="00CD6592" w14:paraId="2D741584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EB00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4940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E59A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3E7A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BFFC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CD6592" w:rsidRPr="00CD6592" w14:paraId="51287060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33E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6A4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.27 (1.00-1.7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89A" w14:textId="65BC029E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04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2C8" w14:textId="733F07B4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.</w:t>
            </w:r>
            <w:r w:rsidR="00F408A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22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(0.97-1.</w:t>
            </w:r>
            <w:r w:rsidR="00F408A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64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FA4" w14:textId="2650473B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0</w:t>
            </w:r>
            <w:r w:rsidR="00F408A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CD6592" w:rsidRPr="00CD6592" w14:paraId="2AF643AC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F00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Male 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A99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2.22 (0.28-14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0E1" w14:textId="78BD4189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44A6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723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255B705F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DBAD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NYHA class I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4C8C" w14:textId="69D28903" w:rsidR="00A12322" w:rsidRPr="00CD6592" w:rsidRDefault="0046619F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5.99</w:t>
            </w:r>
            <w:r w:rsidR="00304D5A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="00304D5A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(</w:t>
            </w:r>
            <w:r w:rsidR="00304D5A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.</w:t>
            </w: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91</w:t>
            </w:r>
            <w:r w:rsidR="00304D5A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-</w:t>
            </w: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117.76</w:t>
            </w:r>
            <w:r w:rsidR="00304D5A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263" w14:textId="5226268E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0</w:t>
            </w:r>
            <w:r w:rsidR="00F408A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D66" w14:textId="60D0D808" w:rsidR="00A12322" w:rsidRPr="00CD6592" w:rsidRDefault="00860793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5.55</w:t>
            </w:r>
            <w:r w:rsidR="00304D5A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="00A12322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(</w:t>
            </w:r>
            <w:r w:rsidR="00304D5A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.</w:t>
            </w: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83</w:t>
            </w:r>
            <w:r w:rsidR="00304D5A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-</w:t>
            </w: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109.59</w:t>
            </w:r>
            <w:r w:rsidR="00A12322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F4C" w14:textId="70C95844" w:rsidR="00A12322" w:rsidRPr="00CD6592" w:rsidRDefault="003A7187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="00625384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.0</w:t>
            </w:r>
            <w:r w:rsidR="00F408A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CD6592" w:rsidRPr="00CD6592" w14:paraId="0BC85842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66E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Coronary arter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B375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97 (0.05-7.1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61F" w14:textId="2E6D5B3C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9</w:t>
            </w:r>
            <w:r w:rsidR="00AB369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4FA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0FB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4ED97B5B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51C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ACEIs or ARB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E171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35 (0.04-2.2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D5A" w14:textId="3B552A58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377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A0B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356CF7F5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737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Beta block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F4B3" w14:textId="64E3448F" w:rsidR="00A12322" w:rsidRPr="00CD6592" w:rsidRDefault="00860793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.59</w:t>
            </w:r>
            <w:r w:rsidR="00A12322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(</w:t>
            </w:r>
            <w:r w:rsidR="00E85117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.</w:t>
            </w:r>
            <w:r w:rsidR="005F6BFB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3-4.32</w:t>
            </w:r>
            <w:r w:rsidR="00A12322"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7F3" w14:textId="4D464DE8" w:rsidR="00A12322" w:rsidRPr="00CD6592" w:rsidRDefault="00860793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.6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5B5" w14:textId="690A88FD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831" w14:textId="54363A22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D6592" w:rsidRPr="00CD6592" w14:paraId="366114CF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48C6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Diure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472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74 (0.09-4.6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9BF4" w14:textId="1D279241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E81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3E9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40720B90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A02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AVA (cm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5C47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31.1 (0.19-11414.1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98F" w14:textId="12227A58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DA8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D2D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2461AFB1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62A9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LVMI (g/m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4F3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.02 (0.99-1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2F4" w14:textId="254E6E04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.0</w:t>
            </w:r>
            <w:r w:rsidR="00AB3691" w:rsidRPr="00CD6592">
              <w:rPr>
                <w:rFonts w:ascii="Times New Roman" w:eastAsia="Yu Gothic" w:hAnsi="Times New Roman" w:cs="Times New Roman" w:hint="eastAsia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B8B7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8A9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00CAEFAE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DA0A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LVEF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914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93 (0.84-1.0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6C5" w14:textId="02300A08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761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679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1FC28D79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306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QTc (per 10 ms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21E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1.16 (0.83-1.5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34A" w14:textId="07FD790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82C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51B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6592" w:rsidRPr="00CD6592" w14:paraId="3E3DFA8F" w14:textId="77777777" w:rsidTr="00AB369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2B6F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Prolonged QT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F7F2" w14:textId="77777777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3.67 (0.45-24.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E8B6" w14:textId="2218A3CA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>0.2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7A3D" w14:textId="02BFFF30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541F" w14:textId="1AAD7376" w:rsidR="00A12322" w:rsidRPr="00CD6592" w:rsidRDefault="00A12322" w:rsidP="00A1232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A12322" w:rsidRPr="00CD6592" w14:paraId="33DA06C1" w14:textId="77777777" w:rsidTr="00A12322">
        <w:trPr>
          <w:trHeight w:val="930"/>
        </w:trPr>
        <w:tc>
          <w:tcPr>
            <w:tcW w:w="10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1CDC" w14:textId="77777777" w:rsidR="00A12322" w:rsidRPr="00CD6592" w:rsidRDefault="00A12322" w:rsidP="00A1232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</w:pP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ACEI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angiotensin-converting enzyme inhibitor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ARB 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angiotensin II receptor blocker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AVA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aortic valve area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LVEF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left ventricular ejection fraction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LVMI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left ventricular mass index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NYHA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New York Heart Association, </w:t>
            </w:r>
            <w:r w:rsidRPr="00CD6592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14:ligatures w14:val="none"/>
              </w:rPr>
              <w:t>QTc</w:t>
            </w:r>
            <w:r w:rsidRPr="00CD6592">
              <w:rPr>
                <w:rFonts w:ascii="Times New Roman" w:eastAsia="Yu Gothic" w:hAnsi="Times New Roman" w:cs="Times New Roman"/>
                <w:kern w:val="0"/>
                <w:sz w:val="22"/>
                <w14:ligatures w14:val="none"/>
              </w:rPr>
              <w:t xml:space="preserve"> corrected QT interval</w:t>
            </w:r>
          </w:p>
        </w:tc>
      </w:tr>
    </w:tbl>
    <w:p w14:paraId="1606BEC8" w14:textId="77777777" w:rsidR="00A33E4B" w:rsidRPr="00CD6592" w:rsidRDefault="00A33E4B"/>
    <w:sectPr w:rsidR="00A33E4B" w:rsidRPr="00CD6592" w:rsidSect="00A1232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42EBE" w14:textId="77777777" w:rsidR="00396639" w:rsidRDefault="00396639" w:rsidP="0046619F">
      <w:r>
        <w:separator/>
      </w:r>
    </w:p>
  </w:endnote>
  <w:endnote w:type="continuationSeparator" w:id="0">
    <w:p w14:paraId="6483585C" w14:textId="77777777" w:rsidR="00396639" w:rsidRDefault="00396639" w:rsidP="00466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0FD5F8" w14:textId="77777777" w:rsidR="00396639" w:rsidRDefault="00396639" w:rsidP="0046619F">
      <w:r>
        <w:separator/>
      </w:r>
    </w:p>
  </w:footnote>
  <w:footnote w:type="continuationSeparator" w:id="0">
    <w:p w14:paraId="3A65A083" w14:textId="77777777" w:rsidR="00396639" w:rsidRDefault="00396639" w:rsidP="00466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22"/>
    <w:rsid w:val="00001D6D"/>
    <w:rsid w:val="0000344C"/>
    <w:rsid w:val="00004BCA"/>
    <w:rsid w:val="00005A5A"/>
    <w:rsid w:val="00021D1C"/>
    <w:rsid w:val="00022181"/>
    <w:rsid w:val="00023DDB"/>
    <w:rsid w:val="000243F7"/>
    <w:rsid w:val="00031196"/>
    <w:rsid w:val="0004734E"/>
    <w:rsid w:val="00057798"/>
    <w:rsid w:val="00074C32"/>
    <w:rsid w:val="00087B50"/>
    <w:rsid w:val="00093375"/>
    <w:rsid w:val="00094BFC"/>
    <w:rsid w:val="0009524D"/>
    <w:rsid w:val="0009530B"/>
    <w:rsid w:val="000A6309"/>
    <w:rsid w:val="000A6561"/>
    <w:rsid w:val="000A67AE"/>
    <w:rsid w:val="000B2D32"/>
    <w:rsid w:val="000B6626"/>
    <w:rsid w:val="000B6854"/>
    <w:rsid w:val="000C0DC8"/>
    <w:rsid w:val="000D1353"/>
    <w:rsid w:val="000D27C0"/>
    <w:rsid w:val="000D3E94"/>
    <w:rsid w:val="000D5D4D"/>
    <w:rsid w:val="000D73FB"/>
    <w:rsid w:val="000E0037"/>
    <w:rsid w:val="000F4016"/>
    <w:rsid w:val="001124E9"/>
    <w:rsid w:val="001172AB"/>
    <w:rsid w:val="00122941"/>
    <w:rsid w:val="00122AFA"/>
    <w:rsid w:val="00124EE8"/>
    <w:rsid w:val="0012769D"/>
    <w:rsid w:val="0013153A"/>
    <w:rsid w:val="00135B5F"/>
    <w:rsid w:val="001415F4"/>
    <w:rsid w:val="001459B1"/>
    <w:rsid w:val="0014616A"/>
    <w:rsid w:val="00147A71"/>
    <w:rsid w:val="00155765"/>
    <w:rsid w:val="00160496"/>
    <w:rsid w:val="00164CB3"/>
    <w:rsid w:val="0017519C"/>
    <w:rsid w:val="00193CFE"/>
    <w:rsid w:val="00196E70"/>
    <w:rsid w:val="001B222C"/>
    <w:rsid w:val="001D2671"/>
    <w:rsid w:val="001D6A11"/>
    <w:rsid w:val="001F1A2A"/>
    <w:rsid w:val="00205230"/>
    <w:rsid w:val="002072A6"/>
    <w:rsid w:val="00207F54"/>
    <w:rsid w:val="0021427D"/>
    <w:rsid w:val="002170C2"/>
    <w:rsid w:val="00220BB7"/>
    <w:rsid w:val="00221E1E"/>
    <w:rsid w:val="00226F2E"/>
    <w:rsid w:val="00227F42"/>
    <w:rsid w:val="00233FB4"/>
    <w:rsid w:val="0023668F"/>
    <w:rsid w:val="002377FA"/>
    <w:rsid w:val="0025236A"/>
    <w:rsid w:val="002537D2"/>
    <w:rsid w:val="00260BA1"/>
    <w:rsid w:val="00260FB5"/>
    <w:rsid w:val="002675DF"/>
    <w:rsid w:val="00272B8D"/>
    <w:rsid w:val="00285570"/>
    <w:rsid w:val="00285AFC"/>
    <w:rsid w:val="00290D57"/>
    <w:rsid w:val="00290D84"/>
    <w:rsid w:val="00293511"/>
    <w:rsid w:val="00293BFE"/>
    <w:rsid w:val="00294013"/>
    <w:rsid w:val="002A7C30"/>
    <w:rsid w:val="002B46DB"/>
    <w:rsid w:val="002E3626"/>
    <w:rsid w:val="002E4715"/>
    <w:rsid w:val="002F3755"/>
    <w:rsid w:val="002F50FF"/>
    <w:rsid w:val="002F79F8"/>
    <w:rsid w:val="00304D5A"/>
    <w:rsid w:val="0030716F"/>
    <w:rsid w:val="00325B3E"/>
    <w:rsid w:val="00332C75"/>
    <w:rsid w:val="003359B6"/>
    <w:rsid w:val="0033709A"/>
    <w:rsid w:val="00342380"/>
    <w:rsid w:val="0034320D"/>
    <w:rsid w:val="00344BC6"/>
    <w:rsid w:val="00362B79"/>
    <w:rsid w:val="003650E7"/>
    <w:rsid w:val="003676BA"/>
    <w:rsid w:val="0037051E"/>
    <w:rsid w:val="0038013A"/>
    <w:rsid w:val="00383102"/>
    <w:rsid w:val="00385771"/>
    <w:rsid w:val="0039035E"/>
    <w:rsid w:val="00394CA1"/>
    <w:rsid w:val="00396639"/>
    <w:rsid w:val="003A1598"/>
    <w:rsid w:val="003A24B0"/>
    <w:rsid w:val="003A2768"/>
    <w:rsid w:val="003A2B07"/>
    <w:rsid w:val="003A32E9"/>
    <w:rsid w:val="003A7187"/>
    <w:rsid w:val="003B6022"/>
    <w:rsid w:val="003B6339"/>
    <w:rsid w:val="003C17F2"/>
    <w:rsid w:val="003C79A0"/>
    <w:rsid w:val="003D4073"/>
    <w:rsid w:val="003D40BD"/>
    <w:rsid w:val="003D634C"/>
    <w:rsid w:val="003F03D4"/>
    <w:rsid w:val="003F27FC"/>
    <w:rsid w:val="00411233"/>
    <w:rsid w:val="00412112"/>
    <w:rsid w:val="00412CDA"/>
    <w:rsid w:val="00430E37"/>
    <w:rsid w:val="00435F4D"/>
    <w:rsid w:val="004412F8"/>
    <w:rsid w:val="0046619F"/>
    <w:rsid w:val="004666AA"/>
    <w:rsid w:val="00470F9C"/>
    <w:rsid w:val="0048258B"/>
    <w:rsid w:val="00495504"/>
    <w:rsid w:val="00497B8E"/>
    <w:rsid w:val="00497C55"/>
    <w:rsid w:val="004A1664"/>
    <w:rsid w:val="004A1983"/>
    <w:rsid w:val="004A29B3"/>
    <w:rsid w:val="004B28F9"/>
    <w:rsid w:val="004C19E4"/>
    <w:rsid w:val="004C1C18"/>
    <w:rsid w:val="004C3A68"/>
    <w:rsid w:val="004C6ED3"/>
    <w:rsid w:val="004C747A"/>
    <w:rsid w:val="004D0DEC"/>
    <w:rsid w:val="004D7C73"/>
    <w:rsid w:val="004E14F5"/>
    <w:rsid w:val="004E688A"/>
    <w:rsid w:val="004E7DFC"/>
    <w:rsid w:val="004F6A67"/>
    <w:rsid w:val="005021B3"/>
    <w:rsid w:val="0050358F"/>
    <w:rsid w:val="0050579E"/>
    <w:rsid w:val="0052076B"/>
    <w:rsid w:val="00524A32"/>
    <w:rsid w:val="005271C9"/>
    <w:rsid w:val="005353A7"/>
    <w:rsid w:val="00543668"/>
    <w:rsid w:val="005440EB"/>
    <w:rsid w:val="0055016B"/>
    <w:rsid w:val="00550B86"/>
    <w:rsid w:val="0055496D"/>
    <w:rsid w:val="00554E00"/>
    <w:rsid w:val="0056692A"/>
    <w:rsid w:val="00566DDF"/>
    <w:rsid w:val="00567DD2"/>
    <w:rsid w:val="00570E3C"/>
    <w:rsid w:val="00571CD3"/>
    <w:rsid w:val="00573544"/>
    <w:rsid w:val="00576664"/>
    <w:rsid w:val="00577AE7"/>
    <w:rsid w:val="00577E72"/>
    <w:rsid w:val="00586239"/>
    <w:rsid w:val="005870B0"/>
    <w:rsid w:val="00591A3A"/>
    <w:rsid w:val="00592B76"/>
    <w:rsid w:val="00594D5B"/>
    <w:rsid w:val="005A0F86"/>
    <w:rsid w:val="005B537D"/>
    <w:rsid w:val="005B54F2"/>
    <w:rsid w:val="005B5CA9"/>
    <w:rsid w:val="005C021E"/>
    <w:rsid w:val="005C0698"/>
    <w:rsid w:val="005C11C9"/>
    <w:rsid w:val="005C23D1"/>
    <w:rsid w:val="005D45D2"/>
    <w:rsid w:val="005D569D"/>
    <w:rsid w:val="005E5FFE"/>
    <w:rsid w:val="005F1FAB"/>
    <w:rsid w:val="005F6BFB"/>
    <w:rsid w:val="005F7085"/>
    <w:rsid w:val="005F7929"/>
    <w:rsid w:val="00604CF4"/>
    <w:rsid w:val="00610EB0"/>
    <w:rsid w:val="00620B2B"/>
    <w:rsid w:val="00621FFF"/>
    <w:rsid w:val="00625384"/>
    <w:rsid w:val="006257E3"/>
    <w:rsid w:val="0063594D"/>
    <w:rsid w:val="006413F1"/>
    <w:rsid w:val="00664BEB"/>
    <w:rsid w:val="00674D03"/>
    <w:rsid w:val="00680E1B"/>
    <w:rsid w:val="006849EA"/>
    <w:rsid w:val="006A1798"/>
    <w:rsid w:val="006A4CB0"/>
    <w:rsid w:val="006A4D93"/>
    <w:rsid w:val="006B0498"/>
    <w:rsid w:val="006B4F23"/>
    <w:rsid w:val="006D3035"/>
    <w:rsid w:val="006D354A"/>
    <w:rsid w:val="006E4BDD"/>
    <w:rsid w:val="006F0EBE"/>
    <w:rsid w:val="006F7CCD"/>
    <w:rsid w:val="00700DB6"/>
    <w:rsid w:val="0070491A"/>
    <w:rsid w:val="0070667A"/>
    <w:rsid w:val="007070C1"/>
    <w:rsid w:val="0071059B"/>
    <w:rsid w:val="0071063C"/>
    <w:rsid w:val="00713CEB"/>
    <w:rsid w:val="007141CE"/>
    <w:rsid w:val="00726FA3"/>
    <w:rsid w:val="007369F0"/>
    <w:rsid w:val="007415D9"/>
    <w:rsid w:val="00741C21"/>
    <w:rsid w:val="00747FF8"/>
    <w:rsid w:val="007515F2"/>
    <w:rsid w:val="00761E97"/>
    <w:rsid w:val="00785EDE"/>
    <w:rsid w:val="00795767"/>
    <w:rsid w:val="00797C55"/>
    <w:rsid w:val="007A1576"/>
    <w:rsid w:val="007A4147"/>
    <w:rsid w:val="007A7517"/>
    <w:rsid w:val="007C1899"/>
    <w:rsid w:val="007C4C1D"/>
    <w:rsid w:val="007C57F0"/>
    <w:rsid w:val="007C7EC0"/>
    <w:rsid w:val="007D6F70"/>
    <w:rsid w:val="007E16E7"/>
    <w:rsid w:val="007E2C27"/>
    <w:rsid w:val="007F2401"/>
    <w:rsid w:val="007F291B"/>
    <w:rsid w:val="008005EF"/>
    <w:rsid w:val="008035D6"/>
    <w:rsid w:val="00805829"/>
    <w:rsid w:val="0081069D"/>
    <w:rsid w:val="008227B4"/>
    <w:rsid w:val="00826D7D"/>
    <w:rsid w:val="0083097E"/>
    <w:rsid w:val="00832084"/>
    <w:rsid w:val="00833836"/>
    <w:rsid w:val="00843E1F"/>
    <w:rsid w:val="008458E6"/>
    <w:rsid w:val="00851464"/>
    <w:rsid w:val="00851AC7"/>
    <w:rsid w:val="0085493C"/>
    <w:rsid w:val="00860793"/>
    <w:rsid w:val="00866BE3"/>
    <w:rsid w:val="0087521B"/>
    <w:rsid w:val="008839EA"/>
    <w:rsid w:val="00897891"/>
    <w:rsid w:val="008A01DA"/>
    <w:rsid w:val="008A2CEB"/>
    <w:rsid w:val="008A55CC"/>
    <w:rsid w:val="008A691C"/>
    <w:rsid w:val="008A7FE0"/>
    <w:rsid w:val="008B357A"/>
    <w:rsid w:val="008C1838"/>
    <w:rsid w:val="008D2DA4"/>
    <w:rsid w:val="008D6874"/>
    <w:rsid w:val="008E0C69"/>
    <w:rsid w:val="008E4B06"/>
    <w:rsid w:val="008E6CFE"/>
    <w:rsid w:val="008F40E8"/>
    <w:rsid w:val="00900CBC"/>
    <w:rsid w:val="00901DBE"/>
    <w:rsid w:val="00906EB7"/>
    <w:rsid w:val="009249B5"/>
    <w:rsid w:val="0093187F"/>
    <w:rsid w:val="00931FEE"/>
    <w:rsid w:val="00933AB1"/>
    <w:rsid w:val="00942E66"/>
    <w:rsid w:val="009541EF"/>
    <w:rsid w:val="00956990"/>
    <w:rsid w:val="0097039C"/>
    <w:rsid w:val="00985C24"/>
    <w:rsid w:val="00992931"/>
    <w:rsid w:val="009A6AB1"/>
    <w:rsid w:val="009A6DD7"/>
    <w:rsid w:val="009B5ADF"/>
    <w:rsid w:val="009B6E83"/>
    <w:rsid w:val="009D2357"/>
    <w:rsid w:val="009D6C62"/>
    <w:rsid w:val="009E2A0E"/>
    <w:rsid w:val="009E79AF"/>
    <w:rsid w:val="009F0BFF"/>
    <w:rsid w:val="00A03DD8"/>
    <w:rsid w:val="00A04D94"/>
    <w:rsid w:val="00A07ADC"/>
    <w:rsid w:val="00A12322"/>
    <w:rsid w:val="00A15BD3"/>
    <w:rsid w:val="00A173DB"/>
    <w:rsid w:val="00A26F0B"/>
    <w:rsid w:val="00A31B57"/>
    <w:rsid w:val="00A328CD"/>
    <w:rsid w:val="00A33E4B"/>
    <w:rsid w:val="00A41C24"/>
    <w:rsid w:val="00A44023"/>
    <w:rsid w:val="00A47157"/>
    <w:rsid w:val="00A5160F"/>
    <w:rsid w:val="00A646C6"/>
    <w:rsid w:val="00A74072"/>
    <w:rsid w:val="00A75408"/>
    <w:rsid w:val="00A75E25"/>
    <w:rsid w:val="00A84F5B"/>
    <w:rsid w:val="00A966BB"/>
    <w:rsid w:val="00AA0998"/>
    <w:rsid w:val="00AA2861"/>
    <w:rsid w:val="00AA48FD"/>
    <w:rsid w:val="00AA614A"/>
    <w:rsid w:val="00AA6DBB"/>
    <w:rsid w:val="00AA7DD0"/>
    <w:rsid w:val="00AB3691"/>
    <w:rsid w:val="00AB3DCC"/>
    <w:rsid w:val="00AB40F5"/>
    <w:rsid w:val="00AD1779"/>
    <w:rsid w:val="00AE3AFD"/>
    <w:rsid w:val="00AE4D71"/>
    <w:rsid w:val="00AF103E"/>
    <w:rsid w:val="00AF17F7"/>
    <w:rsid w:val="00AF34F5"/>
    <w:rsid w:val="00AF5A91"/>
    <w:rsid w:val="00B027A4"/>
    <w:rsid w:val="00B07D65"/>
    <w:rsid w:val="00B12156"/>
    <w:rsid w:val="00B169D3"/>
    <w:rsid w:val="00B21C66"/>
    <w:rsid w:val="00B22D95"/>
    <w:rsid w:val="00B311A3"/>
    <w:rsid w:val="00B52D6D"/>
    <w:rsid w:val="00B53BD2"/>
    <w:rsid w:val="00B54913"/>
    <w:rsid w:val="00B606E8"/>
    <w:rsid w:val="00B61A1E"/>
    <w:rsid w:val="00B63FF6"/>
    <w:rsid w:val="00B64EBE"/>
    <w:rsid w:val="00B65ACC"/>
    <w:rsid w:val="00B7144C"/>
    <w:rsid w:val="00B74731"/>
    <w:rsid w:val="00B75389"/>
    <w:rsid w:val="00B80924"/>
    <w:rsid w:val="00B81B34"/>
    <w:rsid w:val="00B81DD3"/>
    <w:rsid w:val="00B8231E"/>
    <w:rsid w:val="00B85028"/>
    <w:rsid w:val="00B926E4"/>
    <w:rsid w:val="00BB20C2"/>
    <w:rsid w:val="00BC72AA"/>
    <w:rsid w:val="00BD22FA"/>
    <w:rsid w:val="00BD5E42"/>
    <w:rsid w:val="00BD6257"/>
    <w:rsid w:val="00BE7818"/>
    <w:rsid w:val="00BF4572"/>
    <w:rsid w:val="00BF5D71"/>
    <w:rsid w:val="00BF6F3E"/>
    <w:rsid w:val="00C0155D"/>
    <w:rsid w:val="00C11834"/>
    <w:rsid w:val="00C12E5E"/>
    <w:rsid w:val="00C17CA9"/>
    <w:rsid w:val="00C21E0C"/>
    <w:rsid w:val="00C24B40"/>
    <w:rsid w:val="00C329D2"/>
    <w:rsid w:val="00C40A81"/>
    <w:rsid w:val="00C42620"/>
    <w:rsid w:val="00C46F46"/>
    <w:rsid w:val="00C47499"/>
    <w:rsid w:val="00C51A5B"/>
    <w:rsid w:val="00C674BC"/>
    <w:rsid w:val="00C86DA2"/>
    <w:rsid w:val="00C9754A"/>
    <w:rsid w:val="00C97926"/>
    <w:rsid w:val="00CA11D6"/>
    <w:rsid w:val="00CA4409"/>
    <w:rsid w:val="00CA54B9"/>
    <w:rsid w:val="00CA580F"/>
    <w:rsid w:val="00CB1331"/>
    <w:rsid w:val="00CC1922"/>
    <w:rsid w:val="00CC66C9"/>
    <w:rsid w:val="00CC6AD7"/>
    <w:rsid w:val="00CD2D3B"/>
    <w:rsid w:val="00CD3366"/>
    <w:rsid w:val="00CD6592"/>
    <w:rsid w:val="00CD674C"/>
    <w:rsid w:val="00CF16AB"/>
    <w:rsid w:val="00CF454A"/>
    <w:rsid w:val="00D00D65"/>
    <w:rsid w:val="00D05A75"/>
    <w:rsid w:val="00D06746"/>
    <w:rsid w:val="00D06BFB"/>
    <w:rsid w:val="00D153CD"/>
    <w:rsid w:val="00D20294"/>
    <w:rsid w:val="00D2048E"/>
    <w:rsid w:val="00D23955"/>
    <w:rsid w:val="00D2728F"/>
    <w:rsid w:val="00D51299"/>
    <w:rsid w:val="00D51B54"/>
    <w:rsid w:val="00D556CD"/>
    <w:rsid w:val="00D56E59"/>
    <w:rsid w:val="00D575F1"/>
    <w:rsid w:val="00D65E16"/>
    <w:rsid w:val="00D74AD6"/>
    <w:rsid w:val="00D7518B"/>
    <w:rsid w:val="00D77BB4"/>
    <w:rsid w:val="00D81D83"/>
    <w:rsid w:val="00D87682"/>
    <w:rsid w:val="00D968B3"/>
    <w:rsid w:val="00DA3493"/>
    <w:rsid w:val="00DA5BBD"/>
    <w:rsid w:val="00DB15F3"/>
    <w:rsid w:val="00DB3B0C"/>
    <w:rsid w:val="00DB564F"/>
    <w:rsid w:val="00DB5BDD"/>
    <w:rsid w:val="00DB7F31"/>
    <w:rsid w:val="00DC42E0"/>
    <w:rsid w:val="00DC6F6E"/>
    <w:rsid w:val="00DE670B"/>
    <w:rsid w:val="00DF1C58"/>
    <w:rsid w:val="00DF55FB"/>
    <w:rsid w:val="00E04A75"/>
    <w:rsid w:val="00E1087D"/>
    <w:rsid w:val="00E12F54"/>
    <w:rsid w:val="00E224AA"/>
    <w:rsid w:val="00E3313B"/>
    <w:rsid w:val="00E4528C"/>
    <w:rsid w:val="00E45BE0"/>
    <w:rsid w:val="00E45DE6"/>
    <w:rsid w:val="00E47A05"/>
    <w:rsid w:val="00E504F3"/>
    <w:rsid w:val="00E647B9"/>
    <w:rsid w:val="00E6714E"/>
    <w:rsid w:val="00E85117"/>
    <w:rsid w:val="00E86CD2"/>
    <w:rsid w:val="00E87350"/>
    <w:rsid w:val="00E96A58"/>
    <w:rsid w:val="00E9795C"/>
    <w:rsid w:val="00EA0381"/>
    <w:rsid w:val="00EA17D3"/>
    <w:rsid w:val="00EB0A3F"/>
    <w:rsid w:val="00EB235C"/>
    <w:rsid w:val="00EB2435"/>
    <w:rsid w:val="00EB4295"/>
    <w:rsid w:val="00ED3494"/>
    <w:rsid w:val="00ED656E"/>
    <w:rsid w:val="00EE2B03"/>
    <w:rsid w:val="00EE7862"/>
    <w:rsid w:val="00EF209C"/>
    <w:rsid w:val="00EF3FEC"/>
    <w:rsid w:val="00F05132"/>
    <w:rsid w:val="00F06DDA"/>
    <w:rsid w:val="00F11464"/>
    <w:rsid w:val="00F235AD"/>
    <w:rsid w:val="00F25C0B"/>
    <w:rsid w:val="00F27AD0"/>
    <w:rsid w:val="00F31B08"/>
    <w:rsid w:val="00F375A7"/>
    <w:rsid w:val="00F408A1"/>
    <w:rsid w:val="00F41156"/>
    <w:rsid w:val="00F41662"/>
    <w:rsid w:val="00F438B7"/>
    <w:rsid w:val="00F46041"/>
    <w:rsid w:val="00F461D0"/>
    <w:rsid w:val="00F52CA3"/>
    <w:rsid w:val="00F53F84"/>
    <w:rsid w:val="00F63113"/>
    <w:rsid w:val="00F72987"/>
    <w:rsid w:val="00F735B3"/>
    <w:rsid w:val="00F8047C"/>
    <w:rsid w:val="00F84DF6"/>
    <w:rsid w:val="00FB2F46"/>
    <w:rsid w:val="00FB38E0"/>
    <w:rsid w:val="00FB3F1C"/>
    <w:rsid w:val="00FB6EEB"/>
    <w:rsid w:val="00FC4066"/>
    <w:rsid w:val="00FC556B"/>
    <w:rsid w:val="00FD7860"/>
    <w:rsid w:val="00FE1DEA"/>
    <w:rsid w:val="00FE55F4"/>
    <w:rsid w:val="00FF09E9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50E06"/>
  <w15:chartTrackingRefBased/>
  <w15:docId w15:val="{740BEA65-1B01-477C-8FFC-0811C0EF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23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3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3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3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3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3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3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3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3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32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32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12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3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3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3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3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3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3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3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61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19F"/>
  </w:style>
  <w:style w:type="paragraph" w:styleId="Footer">
    <w:name w:val="footer"/>
    <w:basedOn w:val="Normal"/>
    <w:link w:val="FooterChar"/>
    <w:uiPriority w:val="99"/>
    <w:unhideWhenUsed/>
    <w:rsid w:val="004661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3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弘 福田</dc:creator>
  <cp:keywords/>
  <dc:description/>
  <cp:lastModifiedBy>Karpaga Sankari</cp:lastModifiedBy>
  <cp:revision>17</cp:revision>
  <dcterms:created xsi:type="dcterms:W3CDTF">2025-04-18T22:01:00Z</dcterms:created>
  <dcterms:modified xsi:type="dcterms:W3CDTF">2025-05-08T10:46:00Z</dcterms:modified>
</cp:coreProperties>
</file>